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79EF3" w14:textId="589A33F6" w:rsidR="006478EB" w:rsidRDefault="006478EB" w:rsidP="006478EB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2EC8513D" w14:textId="77777777" w:rsidR="006478EB" w:rsidRPr="00AE4A9F" w:rsidRDefault="006478EB" w:rsidP="006478EB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57FB9AF4" w14:textId="77777777" w:rsidR="006478EB" w:rsidRPr="00AE4A9F" w:rsidRDefault="006478EB" w:rsidP="006478EB">
      <w:pPr>
        <w:tabs>
          <w:tab w:val="left" w:pos="8198"/>
        </w:tabs>
        <w:jc w:val="both"/>
        <w:rPr>
          <w:rFonts w:ascii="Times New Roman" w:hAnsi="Times New Roman"/>
          <w:sz w:val="22"/>
          <w:szCs w:val="22"/>
        </w:rPr>
      </w:pPr>
      <w:r w:rsidRPr="00AE4A9F">
        <w:rPr>
          <w:rFonts w:ascii="Times New Roman" w:hAnsi="Times New Roman"/>
          <w:b/>
          <w:bCs/>
          <w:sz w:val="22"/>
          <w:szCs w:val="22"/>
        </w:rPr>
        <w:t xml:space="preserve">S1 Table. Age classes of self-reported direct contacts (n=98) with the people they touched </w:t>
      </w:r>
      <w:r>
        <w:rPr>
          <w:rFonts w:ascii="Times New Roman" w:hAnsi="Times New Roman"/>
          <w:b/>
          <w:bCs/>
          <w:sz w:val="22"/>
          <w:szCs w:val="22"/>
        </w:rPr>
        <w:t>during</w:t>
      </w:r>
      <w:r w:rsidRPr="00AE4A9F"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seven days</w:t>
      </w:r>
      <w:r w:rsidRPr="00AE4A9F">
        <w:rPr>
          <w:rFonts w:ascii="Times New Roman" w:hAnsi="Times New Roman"/>
          <w:b/>
          <w:bCs/>
          <w:sz w:val="22"/>
          <w:szCs w:val="22"/>
        </w:rPr>
        <w:t xml:space="preserve"> in </w:t>
      </w:r>
      <w:proofErr w:type="spellStart"/>
      <w:r w:rsidRPr="00AE4A9F">
        <w:rPr>
          <w:rFonts w:ascii="Times New Roman" w:hAnsi="Times New Roman"/>
          <w:b/>
          <w:bCs/>
          <w:sz w:val="22"/>
          <w:szCs w:val="22"/>
        </w:rPr>
        <w:t>Buhoma</w:t>
      </w:r>
      <w:proofErr w:type="spellEnd"/>
      <w:r w:rsidRPr="00AE4A9F">
        <w:rPr>
          <w:rFonts w:ascii="Times New Roman" w:hAnsi="Times New Roman"/>
          <w:b/>
          <w:bCs/>
          <w:sz w:val="22"/>
          <w:szCs w:val="22"/>
        </w:rPr>
        <w:t>, Uganda.</w:t>
      </w:r>
      <w:r w:rsidRPr="00AE4A9F">
        <w:rPr>
          <w:rFonts w:ascii="Times New Roman" w:hAnsi="Times New Roman"/>
          <w:sz w:val="22"/>
          <w:szCs w:val="22"/>
        </w:rPr>
        <w:t xml:space="preserve"> Two individuals from the total sample (n=100) did not declare their age and were removed from th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7"/>
        <w:gridCol w:w="1178"/>
        <w:gridCol w:w="778"/>
        <w:gridCol w:w="888"/>
        <w:gridCol w:w="1065"/>
      </w:tblGrid>
      <w:tr w:rsidR="006478EB" w:rsidRPr="00AE4A9F" w14:paraId="75F5B2CD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4718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E4A9F">
              <w:rPr>
                <w:rFonts w:ascii="Times New Roman" w:hAnsi="Times New Roman"/>
                <w:b/>
                <w:bCs/>
                <w:sz w:val="22"/>
                <w:szCs w:val="22"/>
              </w:rPr>
              <w:t>Age cla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4680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E4A9F">
              <w:rPr>
                <w:rFonts w:ascii="Times New Roman" w:hAnsi="Times New Roman"/>
                <w:b/>
                <w:bCs/>
                <w:sz w:val="22"/>
                <w:szCs w:val="22"/>
              </w:rPr>
              <w:t>N. contacts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8733B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E4A9F">
              <w:rPr>
                <w:rFonts w:ascii="Times New Roman" w:hAnsi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075" w:type="dxa"/>
            <w:gridSpan w:val="2"/>
            <w:shd w:val="clear" w:color="auto" w:fill="auto"/>
            <w:noWrap/>
            <w:vAlign w:val="bottom"/>
            <w:hideMark/>
          </w:tcPr>
          <w:p w14:paraId="6ED82AF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E4A9F">
              <w:rPr>
                <w:rFonts w:ascii="Times New Roman" w:hAnsi="Times New Roman"/>
                <w:b/>
                <w:bCs/>
                <w:sz w:val="22"/>
                <w:szCs w:val="22"/>
              </w:rPr>
              <w:t>95% Bootstrap estimates interval</w:t>
            </w:r>
          </w:p>
        </w:tc>
      </w:tr>
      <w:tr w:rsidR="006478EB" w:rsidRPr="00AE4A9F" w14:paraId="6177D495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9579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16-20 interacting with 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1EBBC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BD67D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7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7453CBB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7B06B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21</w:t>
            </w:r>
          </w:p>
        </w:tc>
      </w:tr>
      <w:tr w:rsidR="006478EB" w:rsidRPr="00AE4A9F" w14:paraId="114F3FE2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33E8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16-20 interacting with 02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3B30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985E3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0639782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8382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23</w:t>
            </w:r>
          </w:p>
        </w:tc>
      </w:tr>
      <w:tr w:rsidR="006478EB" w:rsidRPr="00AE4A9F" w14:paraId="10B78DA6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2836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16-20 interacting with 11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49D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7853F6F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DDF2AA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3A617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64</w:t>
            </w:r>
          </w:p>
        </w:tc>
      </w:tr>
      <w:tr w:rsidR="006478EB" w:rsidRPr="00AE4A9F" w14:paraId="2896255C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1C77F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16-20 interacting with 2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F3F72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01D4A7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E47D52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DB6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65</w:t>
            </w:r>
          </w:p>
        </w:tc>
      </w:tr>
      <w:tr w:rsidR="006478EB" w:rsidRPr="00AE4A9F" w14:paraId="0EDD25A1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4089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16-20 interacting with 41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9B43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32658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A6E194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C90D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17</w:t>
            </w:r>
          </w:p>
        </w:tc>
      </w:tr>
      <w:tr w:rsidR="006478EB" w:rsidRPr="00AE4A9F" w14:paraId="1FC6666F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95AB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21-30 interacting with 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923E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83021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4F4674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BD63C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10</w:t>
            </w:r>
          </w:p>
        </w:tc>
      </w:tr>
      <w:tr w:rsidR="006478EB" w:rsidRPr="00AE4A9F" w14:paraId="5C6D13CD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4715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21-30 interacting with 02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DC9BC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36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581200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7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5B70B4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989E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01</w:t>
            </w:r>
          </w:p>
        </w:tc>
      </w:tr>
      <w:tr w:rsidR="006478EB" w:rsidRPr="00AE4A9F" w14:paraId="272ED27C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7CFB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21-30 interacting with 11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09D6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36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33215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992741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CC21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03</w:t>
            </w:r>
          </w:p>
        </w:tc>
      </w:tr>
      <w:tr w:rsidR="006478EB" w:rsidRPr="00AE4A9F" w14:paraId="29B4FC55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DA8A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21-30 interacting with 2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AEA3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54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5078BD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6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D8C340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5060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92</w:t>
            </w:r>
          </w:p>
        </w:tc>
      </w:tr>
      <w:tr w:rsidR="006478EB" w:rsidRPr="00AE4A9F" w14:paraId="38F6B43C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10EC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21-30 interacting with 41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120EB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3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B8A06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5EF534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9E6C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33</w:t>
            </w:r>
          </w:p>
        </w:tc>
      </w:tr>
      <w:tr w:rsidR="006478EB" w:rsidRPr="00AE4A9F" w14:paraId="439CA1F5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D432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31-40 interacting with 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520F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BE141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B14D1C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1887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</w:tr>
      <w:tr w:rsidR="006478EB" w:rsidRPr="00AE4A9F" w14:paraId="4C2A57FE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E095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31-40 interacting with 02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970E7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37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B2D122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9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B1F346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DDA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15</w:t>
            </w:r>
          </w:p>
        </w:tc>
      </w:tr>
      <w:tr w:rsidR="006478EB" w:rsidRPr="00AE4A9F" w14:paraId="2455E57C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E87D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31-40 interacting with 11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CF68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30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BFB5DB5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5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546C47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BEFA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82</w:t>
            </w:r>
          </w:p>
        </w:tc>
      </w:tr>
      <w:tr w:rsidR="006478EB" w:rsidRPr="00AE4A9F" w14:paraId="51EC4101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19DA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31-40 interacting with 2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95D0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4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412446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2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BD64D0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5CED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49</w:t>
            </w:r>
          </w:p>
        </w:tc>
      </w:tr>
      <w:tr w:rsidR="006478EB" w:rsidRPr="00AE4A9F" w14:paraId="53D846F3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6A0B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31-40 interacting with 41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0BF7D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54ECFA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2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B80870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8866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54</w:t>
            </w:r>
          </w:p>
        </w:tc>
      </w:tr>
      <w:tr w:rsidR="006478EB" w:rsidRPr="00AE4A9F" w14:paraId="6878A240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6C0F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41 or more interacting with 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20F8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9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8E72C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CD62E5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C5E4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</w:tr>
      <w:tr w:rsidR="006478EB" w:rsidRPr="00AE4A9F" w14:paraId="56FBF0E9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56BC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41 or more interacting with 02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3CAA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4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DF1D56A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6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1950332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87E24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83</w:t>
            </w:r>
          </w:p>
        </w:tc>
      </w:tr>
      <w:tr w:rsidR="006478EB" w:rsidRPr="00AE4A9F" w14:paraId="502773D8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5FF9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41 or more interacting with 11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A7793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48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E0A460E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8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B2E401B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E2E6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03</w:t>
            </w:r>
          </w:p>
        </w:tc>
      </w:tr>
      <w:tr w:rsidR="006478EB" w:rsidRPr="00AE4A9F" w14:paraId="46D7C8EF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40F7F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41 or more interacting with 2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2F7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6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DFAD49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3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7079BF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63EE7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57</w:t>
            </w:r>
          </w:p>
        </w:tc>
      </w:tr>
      <w:tr w:rsidR="006478EB" w:rsidRPr="00AE4A9F" w14:paraId="0EBD434D" w14:textId="77777777" w:rsidTr="00194126">
        <w:trPr>
          <w:trHeight w:val="25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44852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Participant age class 41 or more interacting with 41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76746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6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61E171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3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6126CF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A1890" w14:textId="77777777" w:rsidR="006478EB" w:rsidRPr="00AE4A9F" w:rsidRDefault="006478EB" w:rsidP="00194126">
            <w:pPr>
              <w:tabs>
                <w:tab w:val="left" w:pos="8198"/>
              </w:tabs>
              <w:spacing w:line="259" w:lineRule="auto"/>
              <w:rPr>
                <w:rFonts w:ascii="Times New Roman" w:hAnsi="Times New Roman"/>
                <w:sz w:val="22"/>
                <w:szCs w:val="22"/>
              </w:rPr>
            </w:pPr>
            <w:r w:rsidRPr="00AE4A9F">
              <w:rPr>
                <w:rFonts w:ascii="Times New Roman" w:hAnsi="Times New Roman"/>
                <w:sz w:val="22"/>
                <w:szCs w:val="22"/>
              </w:rPr>
              <w:t>2.55</w:t>
            </w:r>
          </w:p>
        </w:tc>
      </w:tr>
    </w:tbl>
    <w:p w14:paraId="0DCBA589" w14:textId="77777777" w:rsidR="006478EB" w:rsidRPr="00AE4A9F" w:rsidRDefault="006478EB" w:rsidP="006478EB">
      <w:pPr>
        <w:tabs>
          <w:tab w:val="left" w:pos="8198"/>
        </w:tabs>
        <w:spacing w:line="259" w:lineRule="auto"/>
        <w:rPr>
          <w:rFonts w:ascii="Times New Roman" w:hAnsi="Times New Roman"/>
          <w:b/>
          <w:bCs/>
          <w:sz w:val="22"/>
          <w:szCs w:val="22"/>
        </w:rPr>
      </w:pPr>
    </w:p>
    <w:p w14:paraId="35462B09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bE0AxJGBkaWJko6SsGpxcWZ+XkgBYa1AL6P32QsAAAA"/>
  </w:docVars>
  <w:rsids>
    <w:rsidRoot w:val="006478EB"/>
    <w:rsid w:val="006478EB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9B462"/>
  <w15:chartTrackingRefBased/>
  <w15:docId w15:val="{A85947B1-5DFC-461E-B271-61EADB8E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8EB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1</cp:revision>
  <dcterms:created xsi:type="dcterms:W3CDTF">2021-11-06T04:02:00Z</dcterms:created>
  <dcterms:modified xsi:type="dcterms:W3CDTF">2021-11-06T04:03:00Z</dcterms:modified>
</cp:coreProperties>
</file>